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2296"/>
        <w:gridCol w:w="2160"/>
        <w:gridCol w:w="1080"/>
        <w:gridCol w:w="1554"/>
      </w:tblGrid>
      <w:tr>
        <w:trPr/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kinase inhibitor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hibited kinas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RB (OD 510n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(-)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3.061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BMS-536024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IGF-1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7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02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41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0126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E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3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14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00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D 98059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E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7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11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707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AZD-6244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E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4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02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11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D-18435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E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14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276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BEZ235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I3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8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05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59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I 10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I3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02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015</w:t>
            </w:r>
          </w:p>
        </w:tc>
      </w:tr>
      <w:tr>
        <w:trPr/>
        <w:tc>
          <w:tcPr>
            <w:tcW w:w="886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iRNA (SMARTpool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argeted protein/kinas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RB (OD 510n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iCtrl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544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GF1R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IGF-1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4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179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817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RS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IRS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5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15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09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AP3K5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ASK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99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72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IK3R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IK reg class 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63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15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GSK3B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GSK3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7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73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89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IK3CA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I3K cat class 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09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643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TEN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TE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5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98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02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KT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AK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5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10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594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PDPK</w:t>
            </w:r>
            <w:r>
              <w:rPr>
                <w:i/>
                <w:iCs/>
              </w:rPr>
              <w:t>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D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45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06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6KA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90Rs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4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136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813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HUK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IKK-alpha (cat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96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318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FRAP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TO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101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860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6KB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70 S6 kinase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5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48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29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af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c-Raf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5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50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11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APK1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ERK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46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22 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73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MCF7/IGF1R c</w:t>
      </w:r>
      <w:r>
        <w:rPr/>
        <w:t>ells</w:t>
      </w:r>
      <w:r>
        <w:rPr/>
        <w:t xml:space="preserve"> were treated with TAM (1 </w:t>
      </w:r>
      <w:r>
        <w:rPr/>
        <w:t>μ</w:t>
      </w:r>
      <w:r>
        <w:rPr/>
        <w:t xml:space="preserve">M), E2 (1 nM) and IGF-1 (100 ng/ml). </w:t>
      </w:r>
      <w:r>
        <w:rPr/>
        <w:t xml:space="preserve">Cell proliferation was measured with the SRB assay. </w:t>
      </w:r>
      <w:r>
        <w:rPr/>
        <w:t>siCtrl, non-targeting siRNA contro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5:45:00Z</dcterms:created>
  <dc:creator> </dc:creator>
  <dc:description/>
  <cp:keywords/>
  <dc:language>en-US</dc:language>
  <cp:lastModifiedBy> </cp:lastModifiedBy>
  <dcterms:modified xsi:type="dcterms:W3CDTF">2011-05-18T15:46:00Z</dcterms:modified>
  <cp:revision>1</cp:revision>
  <dc:subject/>
  <dc:title/>
</cp:coreProperties>
</file>